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2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</w:rPr>
        <w:t xml:space="preserve">Table S1 | Results of univariate analysis of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lang w:val="en-US" w:eastAsia="zh-CN"/>
        </w:rPr>
        <w:t>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</w:rPr>
        <w:t>levated 10-year ASCVD risk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4383"/>
        <w:gridCol w:w="2609"/>
      </w:tblGrid>
      <w:tr>
        <w:trPr>
          <w:trHeight w:val="270" w:hRule="atLeast"/>
        </w:trPr>
        <w:tc>
          <w:tcPr>
            <w:tcW w:w="3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3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26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e, (years)</w:t>
            </w:r>
          </w:p>
        </w:tc>
        <w:tc>
          <w:tcPr>
            <w:tcW w:w="43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2 (1.18~1.22)</w:t>
            </w:r>
          </w:p>
        </w:tc>
        <w:tc>
          <w:tcPr>
            <w:tcW w:w="26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26 (0.21~0.33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ace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te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rican American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.36 (1.8~3.08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her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2 (0.95~1.51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ducation level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id not graduate from high school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raduated from high school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68 (0.5~0.92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ollege education or above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52 (0.4~0.67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arital status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arried/Living with Partner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1 (0.88~1.39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76 (0.55~1.07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12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9 (0.84~0.95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moking status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urrent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ormer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78 (0.59~1.04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88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61 (0.48~0.76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BMI, (kg/m2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99 (0.98~1.01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413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BP, (mmHg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06 (1.05~1.07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BP, (mmHg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01 (1~1.02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, (mg/dL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 (0.99~1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182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DL-C, (mg/dL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 (1~1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518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iabetes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880" w:hanging="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21 (0.15~0.3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tatin use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46 (0.36~0.58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spirin therapy, n (%)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.31 (0.24~0.39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I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.25 (1.15~1.36)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4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 (1~1.01)</w:t>
            </w:r>
          </w:p>
        </w:tc>
        <w:tc>
          <w:tcPr>
            <w:tcW w:w="2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</w:rPr>
        <w:t>Ref, reference; PIR, ratio of family income to poverty; BMI, body mass index; SBP, systolic blood pressure; DBP, diastolic blood pressure; TC, total cholesterol; LDL-C, low density lipoprotein cholesterol; VAI, visceral obesity index; LAP, lipid accumulation product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09:53:00Z</dcterms:created>
  <dc:creator>sac</dc:creator>
  <dc:description/>
  <dc:language>en-US</dc:language>
  <cp:lastModifiedBy>W</cp:lastModifiedBy>
  <dcterms:modified xsi:type="dcterms:W3CDTF">2023-06-28T12:08:1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FC9839A3074DB59C3C41FB2AB6F78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